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64B4" w:rsidRPr="00226FA4" w:rsidRDefault="005A64B4" w:rsidP="005A64B4">
      <w:pPr>
        <w:pStyle w:val="NoSpacing"/>
        <w:rPr>
          <w:rFonts w:ascii="Times New Roman" w:hAnsi="Times New Roman" w:cs="Times New Roman"/>
          <w:b/>
          <w:sz w:val="20"/>
          <w:szCs w:val="20"/>
          <w:lang w:val="en-GB"/>
        </w:rPr>
      </w:pPr>
      <w:r w:rsidRPr="00226FA4">
        <w:rPr>
          <w:rFonts w:ascii="Times New Roman" w:hAnsi="Times New Roman" w:cs="Times New Roman"/>
          <w:b/>
          <w:sz w:val="20"/>
          <w:szCs w:val="20"/>
          <w:lang w:val="en-GB"/>
        </w:rPr>
        <w:t>APPENDIX 1 – Search strategy</w:t>
      </w:r>
    </w:p>
    <w:p w:rsidR="005A64B4" w:rsidRPr="00226FA4" w:rsidRDefault="005A64B4" w:rsidP="005A64B4">
      <w:pPr>
        <w:rPr>
          <w:rFonts w:ascii="Times New Roman" w:hAnsi="Times New Roman" w:cs="Times New Roman"/>
          <w:sz w:val="20"/>
          <w:szCs w:val="20"/>
          <w:lang w:val="da-DK"/>
        </w:rPr>
      </w:pPr>
      <w:proofErr w:type="spellStart"/>
      <w:r w:rsidRPr="00226FA4">
        <w:rPr>
          <w:rFonts w:ascii="Times New Roman" w:hAnsi="Times New Roman" w:cs="Times New Roman"/>
          <w:sz w:val="20"/>
          <w:szCs w:val="20"/>
          <w:u w:val="single"/>
          <w:lang w:val="en-GB"/>
        </w:rPr>
        <w:t>Pubmed</w:t>
      </w:r>
      <w:proofErr w:type="spellEnd"/>
      <w:r w:rsidRPr="00226FA4">
        <w:rPr>
          <w:rFonts w:ascii="Times New Roman" w:hAnsi="Times New Roman" w:cs="Times New Roman"/>
          <w:sz w:val="20"/>
          <w:szCs w:val="20"/>
          <w:u w:val="single"/>
          <w:lang w:val="en-GB"/>
        </w:rPr>
        <w:t>:</w:t>
      </w:r>
      <w:r w:rsidRPr="00226FA4">
        <w:rPr>
          <w:rFonts w:ascii="Times New Roman" w:hAnsi="Times New Roman" w:cs="Times New Roman"/>
          <w:sz w:val="20"/>
          <w:szCs w:val="20"/>
          <w:lang w:val="en-GB"/>
        </w:rPr>
        <w:t xml:space="preserve"> </w:t>
      </w:r>
      <w:r w:rsidRPr="00226FA4">
        <w:rPr>
          <w:rFonts w:ascii="Times New Roman" w:hAnsi="Times New Roman" w:cs="Times New Roman"/>
          <w:sz w:val="20"/>
          <w:szCs w:val="20"/>
          <w:lang w:val="da-DK"/>
        </w:rPr>
        <w:t>(("displaced distal radius fracture"[tw] OR "displaced distal radius fractures"[tw] OR "displaced distal radial fracture"[tw] OR "displaced distal radial fractures"[tw] OR "displaced distal forearm fractures"[tw] OR (("Radius Fractures"[Mesh] OR "Radius Fractures"[tw] OR "Radius Fracture"[tw] OR "Radial Fractures"[tw] OR "Radial Fracture"[tw] OR "forearm fractures"[tw] OR "forearm fracture"[tw] OR "metaphyseal fractures"[tw] OR "metaphyseal fracture"[tw] OR "wrist fractures"[tw] OR "wrist fracture"[tw]) AND ("dislocated"[tw] OR dislocat*[tw] OR "displaced"[tw] OR displac*[tw] OR "unstable"[tw] OR unstable*[tw] OR "translation"[tw] OR translat*[tw]))) AND (("child"[all fields] NOT child[au]) OR child*[tw] OR children*[tw] OR schoolchild*[tw] OR pediatri*[tw] OR paediatr*[tw] OR boy[tw] OR boys[tw] OR boyhood[tw] OR schoolboy*[tw] OR girl[tw] OR girls[tw] OR girlhood[tw] OR schoolgirl*[tw] OR preteen*[tw] OR puberty[tw] OR preschool*[tw] OR "Adolescent"[Mesh] OR "adolescent"[tw] OR "adolescents"[tw] OR "Adolescence"[tw] OR adolescen*[tw] OR youth[tw] OR youths[tw] OR  teen[tw] OR teens[tw] OR teenager*[tw] OR juvenile[tw]) AND ("K-wiring"[tw] OR "K-wire"[tw] OR "K-wires"[tw] OR "Kwiring"[tw] OR "Kwire"[tw] OR "Kwires"[tw] OR "Kirschner-wiring"[tw] OR "kirschner-wire"[tw] OR "Kirschner-wires"[tw] OR kirchner wir*[tw] OR "percutaneous fixation"[tw] OR "percutaneous nail"[tw] OR "percutaneous nails"[tw] OR "percutaneous nailing"[tw] OR "percutaneous wiring"[tw] OR "percutaneous wires"[tw] OR "percutaneous wire"[tw] OR "intramedullary fixation"[tw] OR "intramedullary nail"[tw] OR "intramedullary nails"[tw] OR "intramedullary nailing"[tw] OR "intramedullary wiring"[tw] OR "intramedullary wires"[tw] OR "intramedullary wire"[tw] OR "intramedullary pinning"[tw] OR "intramedullary pin"[tw] OR "intramedullary pins"[tw] OR "osteosynthesis"[tw] OR (transphyseal*[tw] AND fixat*[tw]) OR "Elastic stable intramedullary nailing"[tw] OR "ESIN"[tw] OR "bone wire"[tw] OR "bone wires"[tw] OR "bone wiring"[tw] OR "Bone Wires"[Mesh] OR "Internal Fixators"[mesh:noexp] OR "Bone Nails"[tw] OR Internal Fixat*[tw] OR "Fracture Fixation, Internal"[mesh] OR "Internal Fracture Fixation"[tw] OR "Internal Fracture Fixations"[tw] OR "Fracture Osteosyntheses"[tw] OR "Fracture Osteosynthesis"[tw] OR "Fracture Fixation, Intramedullary"[mesh] OR "Intramedullary Fracture Fixation"[tw] OR "Intramedullary Fracture Fixations"[tw] OR "Intramedullary Nailings"[tw] OR "nail"[tw] OR "nails"[tw] OR "nailing"[tw] OR "wire"[tw] OR "wires"[tw] OR "wiring"[tw]) AND ("Casts, Surgical"[Mesh] OR "cast"[tw] OR "casts"[tw] OR "casting"[tw] OR "plastercast"[tw] OR "plastercasts"[tw] OR "plastercasting"[tw] OR plastercast*[tw] OR "plaster"[tw] OR plaster*[tw] OR reduction[ti] OR "External Fixators"[Mesh] OR External Fixat*[tw] OR "Immobilization"[Mesh] OR "immobilization"[tw] OR "immobilisation"[tw] OR "immobilized"[tw] OR "immobilised"[tw]))</w:t>
      </w:r>
    </w:p>
    <w:p w:rsidR="005A64B4" w:rsidRPr="00226FA4" w:rsidRDefault="005A64B4" w:rsidP="005A64B4">
      <w:pPr>
        <w:rPr>
          <w:rFonts w:ascii="Times New Roman" w:hAnsi="Times New Roman" w:cs="Times New Roman"/>
          <w:sz w:val="20"/>
          <w:szCs w:val="20"/>
          <w:lang w:val="da-DK"/>
        </w:rPr>
      </w:pPr>
      <w:r w:rsidRPr="00226FA4">
        <w:rPr>
          <w:rFonts w:ascii="Times New Roman" w:hAnsi="Times New Roman" w:cs="Times New Roman"/>
          <w:sz w:val="20"/>
          <w:szCs w:val="20"/>
          <w:u w:val="single"/>
          <w:lang w:val="da-DK"/>
        </w:rPr>
        <w:t xml:space="preserve">Embase: </w:t>
      </w:r>
      <w:r w:rsidRPr="00226FA4">
        <w:rPr>
          <w:rFonts w:ascii="Times New Roman" w:hAnsi="Times New Roman" w:cs="Times New Roman"/>
          <w:sz w:val="20"/>
          <w:szCs w:val="20"/>
          <w:lang w:val="da-DK"/>
        </w:rPr>
        <w:t xml:space="preserve">(("displaced distal radius fracture".mp OR "displaced distal radius fractures".mp OR "displaced distal radial fracture".mp OR "displaced distal radial fractures".mp OR "displaced distal forearm fractures".mp OR (("Radius Fracture"/ OR "Radius Fractures".mp OR "Radius Fracture".mp OR "Radial Fractures".mp OR "Radial Fracture".mp OR "forearm fractures".mp OR "forearm fracture".mp OR "metaphyseal fractures".mp OR "metaphyseal fracture".mp OR "wrist fractures".mp OR "wrist fracture".mp) AND ("fracture dislocation"/ OR "dislocated".mp OR dislocat*.mp OR "displaced".mp OR displac*.mp OR "unstable".mp OR unstable*.mp OR "translation".mp OR translat*.mp))) AND (exp "Child"/ OR child*.mp OR children*.mp OR schoolchild*.mp OR pediatri*.mp OR paediatr*.mp OR boy.mp OR boys.mp OR boyhood.mp OR schoolboy*.mp OR girl.mp OR girls.mp OR girlhood.mp OR schoolgirl*.mp OR preteen*.mp OR puberty.mp OR preschool*.mp OR exp "Adolescent"/ OR "adolescent".mp OR "adolescents".mp OR "Adolescence".mp OR adolescen*.mp OR youth.mp OR youths.mp OR  teen.mp OR teens.mp OR teenager*.mp OR juvenile.mp) AND ("Kirschner wire "/ OR "K-wiring".mp OR "K-wire".mp OR "K-wires".mp OR "Kwiring".mp OR "Kwire".mp OR "Kwires".mp OR "Kirschner-wiring".mp OR "kirschner-wire".mp OR "Kirschner-wires".mp OR kirchner wir*.mp OR "percutaneous fixation".mp OR "percutaneous nail".mp OR "percutaneous nails".mp OR "percutaneous nailing".mp OR "percutaneous wiring".mp OR "percutaneous wires".mp OR "percutaneous wire".mp OR "intramedullary fixation".mp OR "intramedullary nail".mp OR "intramedullary nails".mp OR "intramedullary nailing".mp OR "intramedullary wiring".mp OR "intramedullary wires".mp OR "intramedullary wire".mp OR "intramedullary pinning".mp OR "intramedullary pin".mp OR "intramedullary pins".mp OR "osteosynthesis".mp OR (transphyseal*.mp AND fixat*.mp) OR "Elastic stable intramedullary nailing".mp OR "ESIN".mp OR "bone wire".mp OR "bone wires".mp OR "bone wiring".mp OR exp "Bone Wire"/ OR "Internal </w:t>
      </w:r>
      <w:r w:rsidRPr="00226FA4">
        <w:rPr>
          <w:rFonts w:ascii="Times New Roman" w:hAnsi="Times New Roman" w:cs="Times New Roman"/>
          <w:sz w:val="20"/>
          <w:szCs w:val="20"/>
          <w:lang w:val="da-DK"/>
        </w:rPr>
        <w:lastRenderedPageBreak/>
        <w:t>Fixator"/ OR "Bone Nails".mp OR Internal Fixat*.mp OR "Internal Fracture Fixation".mp OR "Internal Fracture Fixations".mp OR "Fracture Osteosyntheses".mp OR "Fracture Osteosynthesis".mp OR "Intramedullary Fracture Fixation".mp OR "Intramedullary Fracture Fixations".mp OR "Intramedullary Nailings".mp OR "nail".mp OR "nails".mp OR "nailing".mp OR "wire".mp OR "wires".mp OR "wiring".mp OR "compression osteosynthesis"/ OR "intramedullary nailing"/ OR "osteosynthesis"/ OR "wire fixation"/) AND ("orthopedic cast"/ OR "cast".mp OR "casts".mp OR "casting".mp OR "plastercast".mp OR "plastercasts".mp OR "plastercasting".mp OR plastercast*.mp OR "plaster".mp OR plaster*.mp OR reduction.ti OR exp "External Fixator"/ OR External Fixat*.mp OR "fracture external fixation"/ OR "fracture immobilization"/ OR "immobilization".mp OR "immobilisation".mp OR "immobilized".mp OR "immobilised".mp))</w:t>
      </w:r>
    </w:p>
    <w:p w:rsidR="005A64B4" w:rsidRPr="00226FA4" w:rsidRDefault="005A64B4" w:rsidP="005A64B4">
      <w:pPr>
        <w:rPr>
          <w:rFonts w:ascii="Times New Roman" w:hAnsi="Times New Roman" w:cs="Times New Roman"/>
          <w:sz w:val="20"/>
          <w:szCs w:val="20"/>
          <w:lang w:val="da-DK"/>
        </w:rPr>
      </w:pPr>
      <w:r w:rsidRPr="00226FA4">
        <w:rPr>
          <w:rFonts w:ascii="Times New Roman" w:hAnsi="Times New Roman" w:cs="Times New Roman"/>
          <w:sz w:val="20"/>
          <w:szCs w:val="20"/>
          <w:u w:val="single"/>
          <w:lang w:val="da-DK"/>
        </w:rPr>
        <w:t xml:space="preserve">Web of Science: </w:t>
      </w:r>
      <w:r w:rsidRPr="00226FA4">
        <w:rPr>
          <w:rFonts w:ascii="Times New Roman" w:hAnsi="Times New Roman" w:cs="Times New Roman"/>
          <w:sz w:val="20"/>
          <w:szCs w:val="20"/>
          <w:lang w:val="da-DK"/>
        </w:rPr>
        <w:t>TS=(("displaced distal radius fracture" OR "displaced distal radius fractures" OR "displaced distal radial fracture" OR "displaced distal radial fractures" OR "displaced distal forearm fractures" OR (("Radius Fracture" OR "Radius Fractures" OR "Radius Fracture" OR "Radial Fractures" OR "Radial Fracture" OR "forearm fractures" OR "forearm fracture" OR "metaphyseal fractures" OR "metaphyseal fracture" OR "wrist fractures" OR "wrist fracture") AND ("fracture dislocation" OR "dislocated" OR dislocat* OR "displaced" OR displac* OR "unstable" OR unstable* OR "translation" OR translat*))) AND ("Child" OR child* OR children* OR schoolchild* OR pediatri* OR paediatr* OR boy OR boys OR boyhood OR schoolboy* OR girl OR girls OR girlhood OR schoolgirl* OR preteen* OR puberty OR preschool* OR "Adolescent" OR "adolescent" OR "adolescents" OR "Adolescence" OR adolescen* OR youth OR youths OR  teen OR teens OR teenager* OR juvenile) AND ("Kirschner wire " OR "K-wiring" OR "K-wire" OR "K-wires" OR "Kwiring" OR "Kwire" OR "Kwires" OR "Kirschner-wiring" OR "kirschner-wire" OR "Kirschner-wires" OR kirchner wir* OR "percutaneous fixation" OR "percutaneous nail" OR "percutaneous nails" OR "percutaneous nailing" OR "percutaneous wiring" OR "percutaneous wires" OR "percutaneous wire" OR "intramedullary fixation" OR "intramedullary nail" OR "intramedullary nails" OR "intramedullary nailing" OR "intramedullary wiring" OR "intramedullary wires" OR "intramedullary wire" OR "intramedullary pinning" OR "intramedullary pin" OR "intramedullary pins" OR "osteosynthesis" OR (transphyseal* AND fixat*) OR "Elastic stable intramedullary nailing" OR "ESIN" OR "bone wire" OR "bone wires" OR "bone wiring" OR "Bone Wire" OR "Internal Fixator" OR "Bone Nails" OR Internal Fixat* OR "Internal Fracture Fixation" OR "Internal Fracture Fixations" OR "Fracture Osteosyntheses" OR "Fracture Osteosynthesis" OR "Intramedullary Fracture Fixation" OR "Intramedullary Fracture Fixations" OR "Intramedullary Nailings" OR "nail" OR "nails" OR "nailing" OR "wire" OR "wires" OR "wiring" OR "compression osteosynthesis" OR "intramedullary nailing" OR "osteosynthesis" OR "wire fixation") AND ("orthopedic cast" OR "cast" OR "casts" OR "casting" OR "plastercast" OR "plastercasts" OR "plastercasting" OR plastercast* OR "plaster" OR plaster* OR reduction.ti OR "External Fixator" OR External Fixat* OR "fracture external fixation" OR "fracture immobilization" OR "immobilization" OR "immobilisation" OR "immobilized" OR "immobilised"))</w:t>
      </w:r>
    </w:p>
    <w:p w:rsidR="005A64B4" w:rsidRPr="00226FA4" w:rsidRDefault="005A64B4" w:rsidP="005A64B4">
      <w:pPr>
        <w:rPr>
          <w:rFonts w:ascii="Times New Roman" w:hAnsi="Times New Roman" w:cs="Times New Roman"/>
          <w:sz w:val="20"/>
          <w:szCs w:val="20"/>
          <w:lang w:val="da-DK"/>
        </w:rPr>
      </w:pPr>
      <w:r w:rsidRPr="00226FA4">
        <w:rPr>
          <w:rFonts w:ascii="Times New Roman" w:hAnsi="Times New Roman" w:cs="Times New Roman"/>
          <w:sz w:val="20"/>
          <w:szCs w:val="20"/>
          <w:u w:val="single"/>
          <w:lang w:val="da-DK"/>
        </w:rPr>
        <w:t xml:space="preserve">Cochrane: </w:t>
      </w:r>
      <w:r w:rsidRPr="00226FA4">
        <w:rPr>
          <w:rFonts w:ascii="Times New Roman" w:hAnsi="Times New Roman" w:cs="Times New Roman"/>
          <w:sz w:val="20"/>
          <w:szCs w:val="20"/>
          <w:lang w:val="da-DK"/>
        </w:rPr>
        <w:t xml:space="preserve">(("displaced distal radius fracture" OR "displaced distal radius fractures" OR "displaced distal radial fracture" OR "displaced distal radial fractures" OR "displaced distal forearm fractures" OR (("Radius Fracture" OR "Radius Fractures" OR "Radius Fracture" OR "Radial Fractures" OR "Radial Fracture" OR "forearm fractures" OR "forearm fracture" OR "metaphyseal fractures" OR "metaphyseal fracture" OR "wrist fractures" OR "wrist fracture") AND ("fracture dislocation" OR "dislocated" OR dislocat* OR "displaced" OR displac* OR "unstable" OR unstable* OR "translation" OR translat*))) AND ("Child" OR child* OR children* OR schoolchild* OR pediatri* OR paediatr* OR boy OR boys OR boyhood OR schoolboy* OR girl OR girls OR girlhood OR schoolgirl* OR preteen* OR puberty OR preschool* OR "Adolescent" OR "adolescent" OR "adolescents" OR "Adolescence" OR adolescen* OR youth OR youths OR  teen OR teens OR teenager* OR juvenile) AND ("Kirschner wire " OR "K-wiring" OR "K-wire" OR "K-wires" OR "Kwiring" OR "Kwire" OR "Kwires" OR "Kirschner-wiring" OR "kirschner-wire" OR "Kirschner-wires" OR kirchner wir* OR "percutaneous fixation" OR "percutaneous nail" OR "percutaneous nails" OR "percutaneous nailing" OR "percutaneous wiring" OR "percutaneous wires" OR "percutaneous wire" OR "intramedullary fixation" OR "intramedullary nail" OR "intramedullary nails" OR "intramedullary nailing" OR "intramedullary wiring" OR "intramedullary wires" OR "intramedullary wire" OR "intramedullary pinning" OR "intramedullary pin" OR "intramedullary pins" OR "osteosynthesis" OR (transphyseal* AND fixat*) OR "Elastic stable intramedullary nailing" OR "ESIN" OR "bone wire" OR "bone wires" OR "bone wiring" OR "Bone Wire" OR "Internal </w:t>
      </w:r>
      <w:r w:rsidRPr="00226FA4">
        <w:rPr>
          <w:rFonts w:ascii="Times New Roman" w:hAnsi="Times New Roman" w:cs="Times New Roman"/>
          <w:sz w:val="20"/>
          <w:szCs w:val="20"/>
          <w:lang w:val="da-DK"/>
        </w:rPr>
        <w:lastRenderedPageBreak/>
        <w:t>Fixator" OR "Bone Nails" OR Internal Fixat* OR "Internal Fracture Fixation" OR "Internal Fracture Fixations" OR "Fracture Osteosyntheses" OR "Fracture Osteosynthesis" OR "Intramedullary Fracture Fixation" OR "Intramedullary Fracture Fixations" OR "Intramedullary Nailings" OR "nail" OR "nails" OR "nailing" OR "wire" OR "wires" OR "wiring" OR "compression osteosynthesis" OR "intramedullary nailing" OR "osteosynthesis" OR "wire fixation") AND ("orthopedic cast" OR "cast" OR "casts" OR "casting" OR "plastercast" OR "plastercasts" OR "plastercasting" OR plastercast* OR "plaster" OR plaster* OR reduction.ti OR "External Fixator" OR External Fixat* OR "fracture external fixation" OR "fracture immobilization" OR "immobilization" OR "immobilisation" OR "immobilized" OR "immobilised"))</w:t>
      </w:r>
    </w:p>
    <w:p w:rsidR="005A64B4" w:rsidRPr="00226FA4" w:rsidRDefault="005A64B4" w:rsidP="005A64B4">
      <w:pPr>
        <w:rPr>
          <w:rFonts w:ascii="Times New Roman" w:hAnsi="Times New Roman" w:cs="Times New Roman"/>
          <w:sz w:val="20"/>
          <w:szCs w:val="20"/>
          <w:lang w:val="da-DK"/>
        </w:rPr>
      </w:pPr>
      <w:r w:rsidRPr="00226FA4">
        <w:rPr>
          <w:rFonts w:ascii="Times New Roman" w:hAnsi="Times New Roman" w:cs="Times New Roman"/>
          <w:sz w:val="20"/>
          <w:szCs w:val="20"/>
          <w:u w:val="single"/>
          <w:lang w:val="da-DK"/>
        </w:rPr>
        <w:t xml:space="preserve">CENTRAL: </w:t>
      </w:r>
      <w:r w:rsidRPr="00226FA4">
        <w:rPr>
          <w:rFonts w:ascii="Times New Roman" w:hAnsi="Times New Roman" w:cs="Times New Roman"/>
          <w:sz w:val="20"/>
          <w:szCs w:val="20"/>
          <w:lang w:val="da-DK"/>
        </w:rPr>
        <w:t>(("displaced distal radius fracture" OR "displaced distal radius fractures" OR "displaced distal radial fracture" OR "displaced distal radial fractures" OR "displaced distal forearm fractures" OR (("Radius Fracture" OR "Radius Fractures" OR "Radius Fracture" OR "Radial Fractures" OR "Radial Fracture" OR "forearm fractures" OR "forearm fracture" OR "metaphyseal fractures" OR "metaphyseal fracture" OR "wrist fractures" OR "wrist fracture") AND ("fracture dislocation" OR "dislocated" OR dislocat* OR "displaced" OR displac* OR "unstable" OR unstable* OR "translation" OR translat*))) AND ("Child" OR child* OR children* OR schoolchild* OR pediatri* OR paediatr* OR boy OR boys OR boyhood OR schoolboy* OR girl OR girls OR girlhood OR schoolgirl* OR preteen* OR puberty OR preschool* OR "Adolescent" OR "adolescent" OR "adolescents" OR "Adolescence" OR adolescen* OR youth OR youths OR  teen OR teens OR teenager* OR juvenile) AND ("Kirschner wire " OR "K-wiring" OR "K-wire" OR "K-wires" OR "Kwiring" OR "Kwire" OR "Kwires" OR "Kirschner-wiring" OR "kirschner-wire" OR "Kirschner-wires" OR kirchner wir* OR "percutaneous fixation" OR "percutaneous nail" OR "percutaneous nails" OR "percutaneous nailing" OR "percutaneous wiring" OR "percutaneous wires" OR "percutaneous wire" OR "intramedullary fixation" OR "intramedullary nail" OR "intramedullary nails" OR "intramedullary nailing" OR "intramedullary wiring" OR "intramedullary wires" OR "intramedullary wire" OR "intramedullary pinning" OR "intramedullary pin" OR "intramedullary pins" OR "osteosynthesis" OR (transphyseal* AND fixat*) OR "Elastic stable intramedullary nailing" OR "ESIN" OR "bone wire" OR "bone wires" OR "bone wiring" OR "Bone Wire" OR "Internal Fixator" OR "Bone Nails" OR Internal Fixat* OR "Internal Fracture Fixation" OR "Internal Fracture Fixations" OR "Fracture Osteosyntheses" OR "Fracture Osteosynthesis" OR "Intramedullary Fracture Fixation" OR "Intramedullary Fracture Fixations" OR "Intramedullary Nailings" OR "nail" OR "nails" OR "nailing" OR "wire" OR "wires" OR "wiring" OR "compression osteosynthesis" OR "intramedullary nailing" OR "osteosynthesis" OR "wire fixation") AND ("orthopedic cast" OR "cast" OR "casts" OR "casting" OR "plastercast" OR "plastercasts" OR "plastercasting" OR plastercast* OR "plaster" OR plaster* OR reduction.ti OR "External Fixator" OR External Fixat* OR "fracture external fixation" OR "fracture immobilization" OR "immobilization" OR "immobilisation" OR "immobilized" OR "immobilised"))</w:t>
      </w:r>
    </w:p>
    <w:p w:rsidR="005A64B4" w:rsidRPr="00226FA4" w:rsidRDefault="005A64B4" w:rsidP="005A64B4">
      <w:pPr>
        <w:rPr>
          <w:rFonts w:ascii="Times New Roman" w:hAnsi="Times New Roman" w:cs="Times New Roman"/>
          <w:sz w:val="20"/>
          <w:szCs w:val="20"/>
          <w:lang w:val="da-DK"/>
        </w:rPr>
      </w:pPr>
      <w:r w:rsidRPr="00226FA4">
        <w:rPr>
          <w:rFonts w:ascii="Times New Roman" w:hAnsi="Times New Roman" w:cs="Times New Roman"/>
          <w:sz w:val="20"/>
          <w:szCs w:val="20"/>
          <w:u w:val="single"/>
          <w:lang w:val="da-DK"/>
        </w:rPr>
        <w:t xml:space="preserve">CINAHL: </w:t>
      </w:r>
      <w:r w:rsidRPr="00226FA4">
        <w:rPr>
          <w:rFonts w:ascii="Times New Roman" w:hAnsi="Times New Roman" w:cs="Times New Roman"/>
          <w:sz w:val="20"/>
          <w:szCs w:val="20"/>
          <w:lang w:val="da-DK"/>
        </w:rPr>
        <w:t xml:space="preserve">(("displaced distal radius fracture" OR "displaced distal radius fractures" OR "displaced distal radial fracture" OR "displaced distal radial fractures" OR "displaced distal forearm fractures" OR (("Radius Fracture" OR "Radius Fractures" OR "Radius Fracture" OR "Radial Fractures" OR "Radial Fracture" OR "forearm fractures" OR "forearm fracture" OR "metaphyseal fractures" OR "metaphyseal fracture" OR "wrist fractures" OR "wrist fracture") AND ("fracture dislocation" OR "dislocated" OR dislocat* OR "displaced" OR displac* OR "unstable" OR unstable* OR "translation" OR translat*))) AND ("Child" OR child* OR children* OR schoolchild* OR pediatri* OR paediatr* OR boy OR boys OR boyhood OR schoolboy* OR girl OR girls OR girlhood OR schoolgirl* OR preteen* OR puberty OR preschool* OR "Adolescent" OR "adolescent" OR "adolescents" OR "Adolescence" OR adolescen* OR youth OR youths OR  teen OR teens OR teenager* OR juvenile) AND ("Kirschner wire " OR "K-wiring" OR "K-wire" OR "K-wires" OR "Kwiring" OR "Kwire" OR "Kwires" OR "Kirschner-wiring" OR "kirschner-wire" OR "Kirschner-wires" OR kirchner wir* OR "percutaneous fixation" OR "percutaneous nail" OR "percutaneous nails" OR "percutaneous nailing" OR "percutaneous wiring" OR "percutaneous wires" OR "percutaneous wire" OR "intramedullary fixation" OR "intramedullary nail" OR "intramedullary nails" OR "intramedullary nailing" OR "intramedullary wiring" OR "intramedullary wires" OR "intramedullary wire" OR "intramedullary pinning" OR "intramedullary pin" OR "intramedullary pins" OR "osteosynthesis" OR (transphyseal* AND fixat*) OR "Elastic stable intramedullary nailing" OR "ESIN" OR "bone wire" OR "bone wires" OR "bone wiring" OR "Bone Wire" OR "Internal Fixator" OR "Bone Nails" OR Internal Fixat* OR "Internal Fracture Fixation" OR "Internal Fracture Fixations" </w:t>
      </w:r>
      <w:r w:rsidRPr="00226FA4">
        <w:rPr>
          <w:rFonts w:ascii="Times New Roman" w:hAnsi="Times New Roman" w:cs="Times New Roman"/>
          <w:sz w:val="20"/>
          <w:szCs w:val="20"/>
          <w:lang w:val="da-DK"/>
        </w:rPr>
        <w:lastRenderedPageBreak/>
        <w:t>OR "Fracture Osteosyntheses" OR "Fracture Osteosynthesis" OR "Intramedullary Fracture Fixation" OR "Intramedullary Fracture Fixations" OR "Intramedullary Nailings" OR "nail" OR "nails" OR "nailing" OR "wire" OR "wires" OR "wiring" OR "compression osteosynthesis" OR "intramedullary nailing" OR "osteosynthesis" OR "wire fixation") AND ("orthopedic cast" OR "cast" OR "casts" OR "casting" OR "plastercast" OR "plastercasts" OR "plastercasting" OR plastercast* OR "plaster" OR plaster* OR reduction.ti OR "External Fixator" OR External Fixat* OR "fracture external fixation" OR "fracture immobilization" OR "immobilization" OR "immobilisation" OR "immobilized" OR "immobilised"))</w:t>
      </w:r>
    </w:p>
    <w:p w:rsidR="005A64B4" w:rsidRPr="00226FA4" w:rsidRDefault="005A64B4" w:rsidP="005A64B4">
      <w:pPr>
        <w:rPr>
          <w:rFonts w:ascii="Times New Roman" w:hAnsi="Times New Roman" w:cs="Times New Roman"/>
          <w:sz w:val="20"/>
          <w:szCs w:val="20"/>
          <w:lang w:val="da-DK"/>
        </w:rPr>
      </w:pPr>
      <w:r w:rsidRPr="00226FA4">
        <w:rPr>
          <w:rFonts w:ascii="Times New Roman" w:hAnsi="Times New Roman" w:cs="Times New Roman"/>
          <w:sz w:val="20"/>
          <w:szCs w:val="20"/>
          <w:u w:val="single"/>
          <w:lang w:val="da-DK"/>
        </w:rPr>
        <w:t xml:space="preserve">Academic Search Premier: </w:t>
      </w:r>
      <w:r w:rsidRPr="00226FA4">
        <w:rPr>
          <w:rFonts w:ascii="Times New Roman" w:hAnsi="Times New Roman" w:cs="Times New Roman"/>
          <w:sz w:val="20"/>
          <w:szCs w:val="20"/>
          <w:lang w:val="da-DK"/>
        </w:rPr>
        <w:t>(("displaced distal radius fracture" OR "displaced distal radius fractures" OR "displaced distal radial fracture" OR "displaced distal radial fractures" OR "displaced distal forearm fractures" OR (("Radius Fracture" OR "Radius Fractures" OR "Radius Fracture" OR "Radial Fractures" OR "Radial Fracture" OR "forearm fractures" OR "forearm fracture" OR "metaphyseal fractures" OR "metaphyseal fracture" OR "wrist fractures" OR "wrist fracture") AND ("fracture dislocation" OR "dislocated" OR dislocat* OR "displaced" OR displac* OR "unstable" OR unstable* OR "translation" OR translat*))) AND ("Child" OR child* OR children* OR schoolchild* OR pediatri* OR paediatr* OR boy OR boys OR boyhood OR schoolboy* OR girl OR girls OR girlhood OR schoolgirl* OR preteen* OR puberty OR preschool* OR "Adolescent" OR "adolescent" OR "adolescents" OR "Adolescence" OR adolescen* OR youth OR youths OR  teen OR teens OR teenager* OR juvenile) AND ("Kirschner wire " OR "K-wiring" OR "K-wire" OR "K-wires" OR "Kwiring" OR "Kwire" OR "Kwires" OR "Kirschner-wiring" OR "kirschner-wire" OR "Kirschner-wires" OR kirchner wir* OR "percutaneous fixation" OR "percutaneous nail" OR "percutaneous nails" OR "percutaneous nailing" OR "percutaneous wiring" OR "percutaneous wires" OR "percutaneous wire" OR "intramedullary fixation" OR "intramedullary nail" OR "intramedullary nails" OR "intramedullary nailing" OR "intramedullary wiring" OR "intramedullary wires" OR "intramedullary wire" OR "intramedullary pinning" OR "intramedullary pin" OR "intramedullary pins" OR "osteosynthesis" OR (transphyseal* AND fixat*) OR "Elastic stable intramedullary nailing" OR "ESIN" OR "bone wire" OR "bone wires" OR "bone wiring" OR "Bone Wire" OR "Internal Fixator" OR "Bone Nails" OR Internal Fixat* OR "Internal Fracture Fixation" OR "Internal Fracture Fixations" OR "Fracture Osteosyntheses" OR "Fracture Osteosynthesis" OR "Intramedullary Fracture Fixation" OR "Intramedullary Fracture Fixations" OR "Intramedullary Nailings" OR "nail" OR "nails" OR "nailing" OR "wire" OR "wires" OR "wiring" OR "compression osteosynthesis" OR "intramedullary nailing" OR "osteosynthesis" OR "wire fixation") AND ("orthopedic cast" OR "cast" OR "casts" OR "casting" OR "plastercast" OR "plastercasts" OR "plastercasting" OR plastercast* OR "plaster" OR plaster* OR reduction.ti OR "External Fixator" OR External Fixat* OR "fracture external fixation" OR "fracture immobilization" OR "immobilization" OR "immobilisation" OR "immobilized" OR "immobilised"))</w:t>
      </w:r>
    </w:p>
    <w:p w:rsidR="005A64B4" w:rsidRPr="00226FA4" w:rsidRDefault="005A64B4" w:rsidP="005A64B4">
      <w:pPr>
        <w:rPr>
          <w:rFonts w:ascii="Times New Roman" w:hAnsi="Times New Roman" w:cs="Times New Roman"/>
          <w:sz w:val="20"/>
          <w:szCs w:val="20"/>
          <w:lang w:val="en-GB"/>
        </w:rPr>
      </w:pPr>
      <w:r w:rsidRPr="00226FA4">
        <w:rPr>
          <w:rFonts w:ascii="Times New Roman" w:hAnsi="Times New Roman" w:cs="Times New Roman"/>
          <w:sz w:val="20"/>
          <w:szCs w:val="20"/>
          <w:u w:val="single"/>
          <w:lang w:val="da-DK"/>
        </w:rPr>
        <w:t xml:space="preserve">ScienceDirect: </w:t>
      </w:r>
      <w:r w:rsidRPr="00226FA4">
        <w:rPr>
          <w:rFonts w:ascii="Times New Roman" w:hAnsi="Times New Roman" w:cs="Times New Roman"/>
          <w:sz w:val="20"/>
          <w:szCs w:val="20"/>
          <w:lang w:val="en-GB"/>
        </w:rPr>
        <w:t>TITLE-ABSTR-KEY</w:t>
      </w:r>
      <w:r w:rsidRPr="00226FA4">
        <w:rPr>
          <w:rFonts w:ascii="Times New Roman" w:hAnsi="Times New Roman" w:cs="Times New Roman"/>
          <w:sz w:val="20"/>
          <w:szCs w:val="20"/>
          <w:lang w:val="da-DK"/>
        </w:rPr>
        <w:t xml:space="preserve">(("displaced distal radius fracture" OR "displaced distal radius fractures" OR "displaced distal radial fracture" OR "displaced distal radial fractures" OR "displaced distal forearm fractures" OR (("Radius Fracture" OR "Radius Fractures" OR "Radius Fracture" OR "Radial Fractures" OR "Radial Fracture" OR "forearm fractures" OR "forearm fracture" OR "metaphyseal fractures" OR "metaphyseal fracture" OR "wrist fractures" OR "wrist fracture") AND ("fracture dislocation" OR "dislocated" OR dislocat* OR "displaced" OR displac* OR "unstable" OR unstable* OR "translation" OR translat*))) AND ("Child" OR child* OR children* OR schoolchild* OR pediatri* OR paediatr* OR boy OR boys OR boyhood OR schoolboy* OR girl OR girls OR girlhood OR schoolgirl* OR preteen* OR puberty OR preschool* OR "Adolescent" OR "adolescent" OR "adolescents" OR "Adolescence" OR adolescen* OR youth OR youths OR  teen OR teens OR teenager* OR juvenile) AND ("Kirschner wire " OR "K-wiring" OR "K-wire" OR "K-wires" OR "Kwiring" OR "Kwire" OR "Kwires" OR "Kirschner-wiring" OR "kirschner-wire" OR "Kirschner-wires" OR kirchner wir* OR "percutaneous fixation" OR "percutaneous nail" OR "percutaneous nails" OR "percutaneous nailing" OR "percutaneous wiring" OR "percutaneous wires" OR "percutaneous wire" OR "intramedullary fixation" OR "intramedullary nail" OR "intramedullary nails" OR "intramedullary nailing" OR "intramedullary wiring" OR "intramedullary wires" OR "intramedullary wire" OR "intramedullary pinning" OR "intramedullary pin" OR "intramedullary pins" OR "osteosynthesis" OR (transphyseal* AND fixat*) OR "Elastic stable intramedullary nailing" OR "ESIN" OR "bone wire" OR "bone wires" OR "bone wiring" OR "Bone Wire" OR "Internal Fixator" OR "Bone Nails" OR Internal Fixat* OR "Internal Fracture Fixation" OR "Internal Fracture Fixations" OR "Fracture Osteosyntheses" OR "Fracture Osteosynthesis" OR "Intramedullary </w:t>
      </w:r>
      <w:r w:rsidRPr="00226FA4">
        <w:rPr>
          <w:rFonts w:ascii="Times New Roman" w:hAnsi="Times New Roman" w:cs="Times New Roman"/>
          <w:sz w:val="20"/>
          <w:szCs w:val="20"/>
          <w:lang w:val="da-DK"/>
        </w:rPr>
        <w:lastRenderedPageBreak/>
        <w:t>Fracture Fixation" OR "Intramedullary Fracture Fixations" OR "Intramedullary Nailings" OR "nail" OR "nails" OR "nailing" OR "wire" OR "wires" OR "wiring" OR "compression osteosynthesis" OR "intramedullary nailing" OR "osteosynthesis" OR "wire fixation") AND ("orthopedic cast" OR "cast" OR "casts" OR "casting" OR "plastercast" OR "plastercasts" OR "plastercasting" OR plastercast* OR "plaster" OR plaster* OR reduction.ti OR "External Fixator" OR External Fixat* OR "fracture external fixation" OR "fracture immobilization" OR "immobilization" OR "immobilisation" OR "immobilized" OR "immobilised"))</w:t>
      </w:r>
    </w:p>
    <w:p w:rsidR="00C867B0" w:rsidRPr="005A64B4" w:rsidRDefault="002453BB">
      <w:pPr>
        <w:rPr>
          <w:lang w:val="en-GB"/>
        </w:rPr>
      </w:pPr>
      <w:bookmarkStart w:id="0" w:name="_GoBack"/>
      <w:bookmarkEnd w:id="0"/>
    </w:p>
    <w:sectPr w:rsidR="00C867B0" w:rsidRPr="005A64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4927"/>
    <w:rsid w:val="001526C1"/>
    <w:rsid w:val="003325F3"/>
    <w:rsid w:val="005A64B4"/>
    <w:rsid w:val="00804927"/>
    <w:rsid w:val="00EF5E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4B4"/>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A64B4"/>
    <w:pPr>
      <w:spacing w:after="0" w:line="480" w:lineRule="auto"/>
    </w:pPr>
    <w:rPr>
      <w:lang w:val="nl-NL"/>
    </w:rPr>
  </w:style>
  <w:style w:type="character" w:customStyle="1" w:styleId="NoSpacingChar">
    <w:name w:val="No Spacing Char"/>
    <w:basedOn w:val="DefaultParagraphFont"/>
    <w:link w:val="NoSpacing"/>
    <w:uiPriority w:val="1"/>
    <w:rsid w:val="005A64B4"/>
    <w:rPr>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4B4"/>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A64B4"/>
    <w:pPr>
      <w:spacing w:after="0" w:line="480" w:lineRule="auto"/>
    </w:pPr>
    <w:rPr>
      <w:lang w:val="nl-NL"/>
    </w:rPr>
  </w:style>
  <w:style w:type="character" w:customStyle="1" w:styleId="NoSpacingChar">
    <w:name w:val="No Spacing Char"/>
    <w:basedOn w:val="DefaultParagraphFont"/>
    <w:link w:val="NoSpacing"/>
    <w:uiPriority w:val="1"/>
    <w:rsid w:val="005A64B4"/>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52CB78C</Template>
  <TotalTime>0</TotalTime>
  <Pages>5</Pages>
  <Words>3134</Words>
  <Characters>17869</Characters>
  <Application>Microsoft Office Word</Application>
  <DocSecurity>0</DocSecurity>
  <Lines>148</Lines>
  <Paragraphs>41</Paragraphs>
  <ScaleCrop>false</ScaleCrop>
  <Company>LUMC</Company>
  <LinksUpToDate>false</LinksUpToDate>
  <CharactersWithSpaces>20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gab, A. (HLK)</dc:creator>
  <cp:keywords/>
  <dc:description/>
  <cp:lastModifiedBy>Sengab, A. (HLK)</cp:lastModifiedBy>
  <cp:revision>4</cp:revision>
  <dcterms:created xsi:type="dcterms:W3CDTF">2018-03-27T16:23:00Z</dcterms:created>
  <dcterms:modified xsi:type="dcterms:W3CDTF">2018-03-27T16:23:00Z</dcterms:modified>
</cp:coreProperties>
</file>